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2074"/>
        <w:gridCol w:w="2074"/>
        <w:gridCol w:w="2074"/>
      </w:tblGrid>
      <w:tr w:rsidR="003547B7" w14:paraId="394174EA" w14:textId="77777777" w:rsidTr="000B767C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31E62" w14:textId="40D90F0A" w:rsidR="003547B7" w:rsidRPr="000B767C" w:rsidRDefault="002028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S1</w:t>
            </w:r>
            <w:r w:rsidR="004E4D42"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547B7"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correlation between baseline CYL and changes of refractive errors within one year in each group</w:t>
            </w:r>
          </w:p>
        </w:tc>
      </w:tr>
      <w:tr w:rsidR="003547B7" w14:paraId="74A07711" w14:textId="77777777" w:rsidTr="000B767C"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014A" w14:textId="3FCD7B63" w:rsidR="003547B7" w:rsidRPr="000B767C" w:rsidRDefault="003547B7" w:rsidP="000B76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123E9" w14:textId="15FD1F44" w:rsidR="003547B7" w:rsidRPr="000B767C" w:rsidRDefault="003547B7" w:rsidP="000B76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CYL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B8C0A" w14:textId="5644ACB5" w:rsidR="003547B7" w:rsidRPr="000B767C" w:rsidRDefault="003547B7" w:rsidP="000B76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SPH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85923" w14:textId="6FD94674" w:rsidR="003547B7" w:rsidRPr="000B767C" w:rsidRDefault="003547B7" w:rsidP="000B767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SER</w:t>
            </w:r>
          </w:p>
        </w:tc>
      </w:tr>
      <w:tr w:rsidR="004E4D42" w14:paraId="18E12ACA" w14:textId="77777777" w:rsidTr="000B767C"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951BA" w14:textId="1411D49C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4C1D5" w14:textId="40CA012A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CEF8F" w14:textId="41EB4DB8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EF900" w14:textId="655419F6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32361" w14:textId="4486AE27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</w:tr>
      <w:tr w:rsidR="004E4D42" w14:paraId="1396F19B" w14:textId="77777777" w:rsidTr="000B767C"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6D7D" w14:textId="77777777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61A" w14:textId="45FC1A8A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150831" w14:textId="2C0D31A4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E83B34" w14:textId="3265A6FB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344062" w14:textId="776AB723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4E4D42" w14:paraId="74713BB5" w14:textId="77777777" w:rsidTr="000B767C"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E9E8" w14:textId="48FA80B6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H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807B" w14:textId="109A8C31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B0B8DC" w14:textId="15D8ED8E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FB0C962" w14:textId="27B52321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2A7903" w14:textId="49537BE1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4E4D42" w14:paraId="1E8F250D" w14:textId="77777777" w:rsidTr="000B767C"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2AAC" w14:textId="77777777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83DE" w14:textId="1400F1D8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2BB1E3" w14:textId="3A4BEEA9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54544B" w14:textId="33960D31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F327A6B" w14:textId="657E7B19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4E4D42" w14:paraId="40DCCA0D" w14:textId="77777777" w:rsidTr="000B767C"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984A" w14:textId="5C4A0D61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36D1" w14:textId="20952065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7CDA9F" w14:textId="35E61778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DBF8C8" w14:textId="16C7AC44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E3BD2A" w14:textId="509AA8CF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-0.225</w:t>
            </w:r>
          </w:p>
        </w:tc>
      </w:tr>
      <w:tr w:rsidR="004E4D42" w14:paraId="27D36B3E" w14:textId="77777777" w:rsidTr="000B767C"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216B5" w14:textId="77777777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02DBC" w14:textId="14087BA4" w:rsidR="004E4D42" w:rsidRPr="000B767C" w:rsidRDefault="004E4D42" w:rsidP="000B7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77D68" w14:textId="7A12C1F8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DF36" w14:textId="633DE5D1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A120E" w14:textId="7B6C6683" w:rsidR="004E4D42" w:rsidRPr="000B767C" w:rsidRDefault="004E4D42" w:rsidP="000B76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9C5083" w14:paraId="7092A855" w14:textId="77777777" w:rsidTr="000B767C">
        <w:trPr>
          <w:trHeight w:val="37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756DA" w14:textId="77777777" w:rsidR="009C5083" w:rsidRPr="000B767C" w:rsidRDefault="009C5083" w:rsidP="00354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Analyzed using Spearman correlation analysis.</w:t>
            </w:r>
          </w:p>
          <w:p w14:paraId="4BEA24CD" w14:textId="21EEEF7A" w:rsidR="009C5083" w:rsidRPr="000B767C" w:rsidRDefault="009C5083" w:rsidP="003547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 xml:space="preserve">HAL, spectacle lens with highly aspherical </w:t>
            </w:r>
            <w:proofErr w:type="spellStart"/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lenslets</w:t>
            </w:r>
            <w:proofErr w:type="spellEnd"/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; MPV, spectacle lens based on manipulating peripheral vision; CYL, cylindrical refractive errors, all data are recorded in negative cylinder format;</w:t>
            </w: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>SPH</w:t>
            </w:r>
            <w:r w:rsidR="002028CF" w:rsidRPr="000B767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 xml:space="preserve"> spherical refractive error;</w:t>
            </w:r>
            <w:r w:rsidRPr="000B76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28CF" w:rsidRPr="000B767C">
              <w:rPr>
                <w:rFonts w:ascii="Times New Roman" w:hAnsi="Times New Roman" w:cs="Times New Roman"/>
                <w:sz w:val="18"/>
                <w:szCs w:val="18"/>
              </w:rPr>
              <w:t>SER, spherical equivalent refraction</w:t>
            </w:r>
            <w:r w:rsidR="002028CF" w:rsidRPr="000B76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15473F51" w14:textId="182CC83A" w:rsidR="006C4FD3" w:rsidRDefault="006C4FD3">
      <w:pPr>
        <w:rPr>
          <w:rFonts w:hint="eastAsia"/>
        </w:rPr>
      </w:pPr>
    </w:p>
    <w:sectPr w:rsidR="006C4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33"/>
    <w:rsid w:val="000B767C"/>
    <w:rsid w:val="000C7B19"/>
    <w:rsid w:val="001C5333"/>
    <w:rsid w:val="002028CF"/>
    <w:rsid w:val="003547B7"/>
    <w:rsid w:val="004E4D42"/>
    <w:rsid w:val="006C4FD3"/>
    <w:rsid w:val="00815A31"/>
    <w:rsid w:val="009C5083"/>
    <w:rsid w:val="00B7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159E9"/>
  <w15:chartTrackingRefBased/>
  <w15:docId w15:val="{CAE6BC0E-9AA3-4D41-BF7A-972C6C87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5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7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言 许</dc:creator>
  <cp:keywords/>
  <dc:description/>
  <cp:lastModifiedBy>文言 许</cp:lastModifiedBy>
  <cp:revision>3</cp:revision>
  <dcterms:created xsi:type="dcterms:W3CDTF">2024-10-26T04:21:00Z</dcterms:created>
  <dcterms:modified xsi:type="dcterms:W3CDTF">2024-10-26T07:26:00Z</dcterms:modified>
</cp:coreProperties>
</file>